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BFBCBE" w14:textId="6FA8F593" w:rsidR="00216104" w:rsidRPr="00800A2A" w:rsidRDefault="00C5433D" w:rsidP="007142B5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00A2A">
        <w:rPr>
          <w:rFonts w:ascii="Times New Roman" w:hAnsi="Times New Roman" w:cs="Times New Roman"/>
          <w:b/>
          <w:bCs/>
          <w:sz w:val="20"/>
          <w:szCs w:val="20"/>
        </w:rPr>
        <w:t>Supplementa</w:t>
      </w:r>
      <w:r w:rsidR="00EB627F" w:rsidRPr="00800A2A">
        <w:rPr>
          <w:rFonts w:ascii="Times New Roman" w:hAnsi="Times New Roman" w:cs="Times New Roman"/>
          <w:b/>
          <w:bCs/>
          <w:sz w:val="20"/>
          <w:szCs w:val="20"/>
        </w:rPr>
        <w:t>l</w:t>
      </w:r>
      <w:r w:rsidRPr="00800A2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16104" w:rsidRPr="00800A2A">
        <w:rPr>
          <w:rFonts w:ascii="Times New Roman" w:hAnsi="Times New Roman" w:cs="Times New Roman"/>
          <w:b/>
          <w:bCs/>
          <w:sz w:val="20"/>
          <w:szCs w:val="20"/>
        </w:rPr>
        <w:t>Table S1.</w:t>
      </w:r>
      <w:r w:rsidR="00744BB6" w:rsidRPr="00800A2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948EA" w:rsidRPr="00800A2A">
        <w:rPr>
          <w:rFonts w:ascii="Times New Roman" w:hAnsi="Times New Roman" w:cs="Times New Roman"/>
          <w:b/>
          <w:bCs/>
          <w:sz w:val="20"/>
          <w:szCs w:val="20"/>
        </w:rPr>
        <w:t>Details</w:t>
      </w:r>
      <w:r w:rsidR="00744BB6" w:rsidRPr="00800A2A">
        <w:rPr>
          <w:rFonts w:ascii="Times New Roman" w:hAnsi="Times New Roman" w:cs="Times New Roman"/>
          <w:b/>
          <w:bCs/>
          <w:sz w:val="20"/>
          <w:szCs w:val="20"/>
        </w:rPr>
        <w:t xml:space="preserve"> of the baseline and clinical characteristics of the </w:t>
      </w:r>
      <w:r w:rsidR="007A400A" w:rsidRPr="00800A2A">
        <w:rPr>
          <w:rFonts w:ascii="Times New Roman" w:hAnsi="Times New Roman" w:cs="Times New Roman"/>
          <w:b/>
          <w:bCs/>
          <w:sz w:val="20"/>
          <w:szCs w:val="20"/>
        </w:rPr>
        <w:t xml:space="preserve">RNA-Seq </w:t>
      </w:r>
      <w:r w:rsidR="00744BB6" w:rsidRPr="00800A2A">
        <w:rPr>
          <w:rFonts w:ascii="Times New Roman" w:hAnsi="Times New Roman" w:cs="Times New Roman"/>
          <w:b/>
          <w:bCs/>
          <w:sz w:val="20"/>
          <w:szCs w:val="20"/>
        </w:rPr>
        <w:t>patients.</w:t>
      </w:r>
    </w:p>
    <w:tbl>
      <w:tblPr>
        <w:tblStyle w:val="TableGrid"/>
        <w:tblW w:w="10607" w:type="dxa"/>
        <w:jc w:val="center"/>
        <w:tblLayout w:type="fixed"/>
        <w:tblLook w:val="04A0" w:firstRow="1" w:lastRow="0" w:firstColumn="1" w:lastColumn="0" w:noHBand="0" w:noVBand="1"/>
      </w:tblPr>
      <w:tblGrid>
        <w:gridCol w:w="1323"/>
        <w:gridCol w:w="885"/>
        <w:gridCol w:w="575"/>
        <w:gridCol w:w="1270"/>
        <w:gridCol w:w="977"/>
        <w:gridCol w:w="1092"/>
        <w:gridCol w:w="1092"/>
        <w:gridCol w:w="977"/>
        <w:gridCol w:w="1208"/>
        <w:gridCol w:w="1208"/>
      </w:tblGrid>
      <w:tr w:rsidR="009F71A3" w:rsidRPr="00800A2A" w14:paraId="0B90CB74" w14:textId="25CFA5BA" w:rsidTr="009F71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323" w:type="dxa"/>
          </w:tcPr>
          <w:p w14:paraId="7AC9E37F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Patients</w:t>
            </w:r>
          </w:p>
        </w:tc>
        <w:tc>
          <w:tcPr>
            <w:tcW w:w="885" w:type="dxa"/>
          </w:tcPr>
          <w:p w14:paraId="2E297034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575" w:type="dxa"/>
          </w:tcPr>
          <w:p w14:paraId="06C2587B" w14:textId="7FB7F23D" w:rsidR="009F71A3" w:rsidRPr="00800A2A" w:rsidRDefault="009F71A3" w:rsidP="001F7B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270" w:type="dxa"/>
          </w:tcPr>
          <w:p w14:paraId="68C91523" w14:textId="2EFAF4E2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menopause</w:t>
            </w:r>
          </w:p>
        </w:tc>
        <w:tc>
          <w:tcPr>
            <w:tcW w:w="977" w:type="dxa"/>
          </w:tcPr>
          <w:p w14:paraId="053CD13C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sion location</w:t>
            </w:r>
          </w:p>
        </w:tc>
        <w:tc>
          <w:tcPr>
            <w:tcW w:w="1092" w:type="dxa"/>
          </w:tcPr>
          <w:p w14:paraId="58AED163" w14:textId="19C6AE49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E53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zuki stage</w:t>
            </w:r>
          </w:p>
        </w:tc>
        <w:tc>
          <w:tcPr>
            <w:tcW w:w="1092" w:type="dxa"/>
          </w:tcPr>
          <w:p w14:paraId="0933A565" w14:textId="1A8AC4DB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itial symptom</w:t>
            </w:r>
          </w:p>
        </w:tc>
        <w:tc>
          <w:tcPr>
            <w:tcW w:w="977" w:type="dxa"/>
          </w:tcPr>
          <w:p w14:paraId="1D5CC8D1" w14:textId="77777777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l history</w:t>
            </w:r>
          </w:p>
        </w:tc>
        <w:tc>
          <w:tcPr>
            <w:tcW w:w="1208" w:type="dxa"/>
          </w:tcPr>
          <w:p w14:paraId="40F18B4E" w14:textId="3EBDDB68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tation of RNF213</w:t>
            </w:r>
          </w:p>
        </w:tc>
        <w:tc>
          <w:tcPr>
            <w:tcW w:w="1208" w:type="dxa"/>
          </w:tcPr>
          <w:p w14:paraId="2A15A504" w14:textId="5460FC7C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al time (day)</w:t>
            </w:r>
          </w:p>
        </w:tc>
      </w:tr>
      <w:tr w:rsidR="009F71A3" w:rsidRPr="00800A2A" w14:paraId="701AAB90" w14:textId="1B685921" w:rsidTr="009F71A3">
        <w:trPr>
          <w:jc w:val="center"/>
        </w:trPr>
        <w:tc>
          <w:tcPr>
            <w:tcW w:w="1323" w:type="dxa"/>
          </w:tcPr>
          <w:p w14:paraId="4CD9C63B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MMD1</w:t>
            </w:r>
          </w:p>
        </w:tc>
        <w:tc>
          <w:tcPr>
            <w:tcW w:w="885" w:type="dxa"/>
          </w:tcPr>
          <w:p w14:paraId="59969BE6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575" w:type="dxa"/>
          </w:tcPr>
          <w:p w14:paraId="01E7B7ED" w14:textId="5C9AEE4B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70" w:type="dxa"/>
          </w:tcPr>
          <w:p w14:paraId="3187ABC2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7" w:type="dxa"/>
          </w:tcPr>
          <w:p w14:paraId="3CD4EED8" w14:textId="2A23D65C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L-lateral</w:t>
            </w:r>
          </w:p>
        </w:tc>
        <w:tc>
          <w:tcPr>
            <w:tcW w:w="1092" w:type="dxa"/>
          </w:tcPr>
          <w:p w14:paraId="2FBAE868" w14:textId="777333FC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R0/L3</w:t>
            </w:r>
          </w:p>
        </w:tc>
        <w:tc>
          <w:tcPr>
            <w:tcW w:w="1092" w:type="dxa"/>
          </w:tcPr>
          <w:p w14:paraId="4FDBBC3E" w14:textId="45A395E9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977" w:type="dxa"/>
          </w:tcPr>
          <w:p w14:paraId="3BD18651" w14:textId="77777777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08" w:type="dxa"/>
          </w:tcPr>
          <w:p w14:paraId="1F0C4605" w14:textId="4A694440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08" w:type="dxa"/>
          </w:tcPr>
          <w:p w14:paraId="0D301631" w14:textId="5ADF6C21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F71A3" w:rsidRPr="00800A2A" w14:paraId="0D92F1D8" w14:textId="08D0090E" w:rsidTr="009F71A3">
        <w:trPr>
          <w:jc w:val="center"/>
        </w:trPr>
        <w:tc>
          <w:tcPr>
            <w:tcW w:w="1323" w:type="dxa"/>
          </w:tcPr>
          <w:p w14:paraId="4A34A0DB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MMD2</w:t>
            </w:r>
          </w:p>
        </w:tc>
        <w:tc>
          <w:tcPr>
            <w:tcW w:w="885" w:type="dxa"/>
          </w:tcPr>
          <w:p w14:paraId="600BE0FA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75" w:type="dxa"/>
          </w:tcPr>
          <w:p w14:paraId="42C2B47B" w14:textId="3005719F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70" w:type="dxa"/>
          </w:tcPr>
          <w:p w14:paraId="4292AE79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bookmarkEnd w:id="0"/>
          </w:p>
        </w:tc>
        <w:tc>
          <w:tcPr>
            <w:tcW w:w="977" w:type="dxa"/>
          </w:tcPr>
          <w:p w14:paraId="103C1EFE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Bilateral</w:t>
            </w:r>
          </w:p>
        </w:tc>
        <w:tc>
          <w:tcPr>
            <w:tcW w:w="1092" w:type="dxa"/>
          </w:tcPr>
          <w:p w14:paraId="3B3D68F8" w14:textId="0451228D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3/L3</w:t>
            </w:r>
          </w:p>
        </w:tc>
        <w:tc>
          <w:tcPr>
            <w:tcW w:w="1092" w:type="dxa"/>
          </w:tcPr>
          <w:p w14:paraId="6D7DB13D" w14:textId="3072B2AD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ICH</w:t>
            </w:r>
          </w:p>
        </w:tc>
        <w:tc>
          <w:tcPr>
            <w:tcW w:w="977" w:type="dxa"/>
          </w:tcPr>
          <w:p w14:paraId="0A056F7E" w14:textId="77777777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1208" w:type="dxa"/>
          </w:tcPr>
          <w:p w14:paraId="1B65E901" w14:textId="26FA337A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08" w:type="dxa"/>
          </w:tcPr>
          <w:p w14:paraId="2FF81ADB" w14:textId="63CB9813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F71A3" w:rsidRPr="00800A2A" w14:paraId="1B640B00" w14:textId="5C2B02F2" w:rsidTr="009F71A3">
        <w:trPr>
          <w:jc w:val="center"/>
        </w:trPr>
        <w:tc>
          <w:tcPr>
            <w:tcW w:w="1323" w:type="dxa"/>
          </w:tcPr>
          <w:p w14:paraId="5954A05E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MMD3</w:t>
            </w:r>
          </w:p>
        </w:tc>
        <w:tc>
          <w:tcPr>
            <w:tcW w:w="885" w:type="dxa"/>
          </w:tcPr>
          <w:p w14:paraId="1E991922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75" w:type="dxa"/>
          </w:tcPr>
          <w:p w14:paraId="7265DECD" w14:textId="6FAF64EF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70" w:type="dxa"/>
          </w:tcPr>
          <w:p w14:paraId="49215A2E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7" w:type="dxa"/>
          </w:tcPr>
          <w:p w14:paraId="1F8D6C5B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Bilateral</w:t>
            </w:r>
          </w:p>
        </w:tc>
        <w:tc>
          <w:tcPr>
            <w:tcW w:w="1092" w:type="dxa"/>
          </w:tcPr>
          <w:p w14:paraId="5A3F5C52" w14:textId="7FA097FB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2/L3</w:t>
            </w:r>
          </w:p>
        </w:tc>
        <w:tc>
          <w:tcPr>
            <w:tcW w:w="1092" w:type="dxa"/>
          </w:tcPr>
          <w:p w14:paraId="0F82AA24" w14:textId="3DF0CEEE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TIA</w:t>
            </w:r>
          </w:p>
        </w:tc>
        <w:tc>
          <w:tcPr>
            <w:tcW w:w="977" w:type="dxa"/>
          </w:tcPr>
          <w:p w14:paraId="22C5DAB5" w14:textId="77777777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1208" w:type="dxa"/>
          </w:tcPr>
          <w:p w14:paraId="6DFFD0CF" w14:textId="25245240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08" w:type="dxa"/>
          </w:tcPr>
          <w:p w14:paraId="791CF160" w14:textId="48111FA8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9F71A3" w:rsidRPr="00800A2A" w14:paraId="56D5B4B4" w14:textId="6664EC8E" w:rsidTr="009F71A3">
        <w:trPr>
          <w:jc w:val="center"/>
        </w:trPr>
        <w:tc>
          <w:tcPr>
            <w:tcW w:w="1323" w:type="dxa"/>
          </w:tcPr>
          <w:p w14:paraId="6806D025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MMD4</w:t>
            </w:r>
          </w:p>
        </w:tc>
        <w:tc>
          <w:tcPr>
            <w:tcW w:w="885" w:type="dxa"/>
          </w:tcPr>
          <w:p w14:paraId="686C10C7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75" w:type="dxa"/>
          </w:tcPr>
          <w:p w14:paraId="14CC8D5E" w14:textId="04A6EBE0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70" w:type="dxa"/>
          </w:tcPr>
          <w:p w14:paraId="06581848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7" w:type="dxa"/>
          </w:tcPr>
          <w:p w14:paraId="7CA8406B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Bilateral</w:t>
            </w:r>
          </w:p>
        </w:tc>
        <w:tc>
          <w:tcPr>
            <w:tcW w:w="1092" w:type="dxa"/>
          </w:tcPr>
          <w:p w14:paraId="791D7760" w14:textId="50119BD1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3/L3</w:t>
            </w:r>
          </w:p>
        </w:tc>
        <w:tc>
          <w:tcPr>
            <w:tcW w:w="1092" w:type="dxa"/>
          </w:tcPr>
          <w:p w14:paraId="5DBC46E6" w14:textId="4BC5AA27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IVH</w:t>
            </w:r>
          </w:p>
        </w:tc>
        <w:tc>
          <w:tcPr>
            <w:tcW w:w="977" w:type="dxa"/>
          </w:tcPr>
          <w:p w14:paraId="1AF8D37A" w14:textId="77777777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08" w:type="dxa"/>
          </w:tcPr>
          <w:p w14:paraId="6C622C40" w14:textId="663527DD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08" w:type="dxa"/>
          </w:tcPr>
          <w:p w14:paraId="48D3E704" w14:textId="6EBA76E4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9F71A3" w:rsidRPr="00800A2A" w14:paraId="5768D067" w14:textId="04525FB8" w:rsidTr="009F71A3">
        <w:trPr>
          <w:jc w:val="center"/>
        </w:trPr>
        <w:tc>
          <w:tcPr>
            <w:tcW w:w="1323" w:type="dxa"/>
          </w:tcPr>
          <w:p w14:paraId="5F823EDF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MMD5</w:t>
            </w:r>
          </w:p>
        </w:tc>
        <w:tc>
          <w:tcPr>
            <w:tcW w:w="885" w:type="dxa"/>
          </w:tcPr>
          <w:p w14:paraId="22B2D6EB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75" w:type="dxa"/>
          </w:tcPr>
          <w:p w14:paraId="41EBAA0C" w14:textId="1339B5FF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70" w:type="dxa"/>
          </w:tcPr>
          <w:p w14:paraId="08E75C70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7" w:type="dxa"/>
          </w:tcPr>
          <w:p w14:paraId="2ED1F281" w14:textId="6F37C21C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L-lateral</w:t>
            </w:r>
          </w:p>
        </w:tc>
        <w:tc>
          <w:tcPr>
            <w:tcW w:w="1092" w:type="dxa"/>
          </w:tcPr>
          <w:p w14:paraId="2678B99A" w14:textId="6EDB18AC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0/L2</w:t>
            </w:r>
          </w:p>
        </w:tc>
        <w:tc>
          <w:tcPr>
            <w:tcW w:w="1092" w:type="dxa"/>
          </w:tcPr>
          <w:p w14:paraId="47511315" w14:textId="7A799C93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977" w:type="dxa"/>
          </w:tcPr>
          <w:p w14:paraId="0C55ECC4" w14:textId="77777777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08" w:type="dxa"/>
          </w:tcPr>
          <w:p w14:paraId="31B598B0" w14:textId="2EF30F03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08" w:type="dxa"/>
          </w:tcPr>
          <w:p w14:paraId="672ED275" w14:textId="71562195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9F71A3" w:rsidRPr="00800A2A" w14:paraId="722E3547" w14:textId="0A4CD0B0" w:rsidTr="009F71A3">
        <w:trPr>
          <w:jc w:val="center"/>
        </w:trPr>
        <w:tc>
          <w:tcPr>
            <w:tcW w:w="1323" w:type="dxa"/>
          </w:tcPr>
          <w:p w14:paraId="6B0FD7E8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MMD6</w:t>
            </w:r>
          </w:p>
        </w:tc>
        <w:tc>
          <w:tcPr>
            <w:tcW w:w="885" w:type="dxa"/>
          </w:tcPr>
          <w:p w14:paraId="59DACCFA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75" w:type="dxa"/>
          </w:tcPr>
          <w:p w14:paraId="39F669AA" w14:textId="2807B1C8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70" w:type="dxa"/>
          </w:tcPr>
          <w:p w14:paraId="3D40663D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7" w:type="dxa"/>
          </w:tcPr>
          <w:p w14:paraId="6A9F16F0" w14:textId="5E26FA45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R-lateral</w:t>
            </w:r>
          </w:p>
        </w:tc>
        <w:tc>
          <w:tcPr>
            <w:tcW w:w="1092" w:type="dxa"/>
          </w:tcPr>
          <w:p w14:paraId="24DBF7B3" w14:textId="584DAC20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3/L0</w:t>
            </w:r>
          </w:p>
        </w:tc>
        <w:tc>
          <w:tcPr>
            <w:tcW w:w="1092" w:type="dxa"/>
          </w:tcPr>
          <w:p w14:paraId="743FDACA" w14:textId="007508B7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ICH</w:t>
            </w:r>
          </w:p>
        </w:tc>
        <w:tc>
          <w:tcPr>
            <w:tcW w:w="977" w:type="dxa"/>
          </w:tcPr>
          <w:p w14:paraId="50B95CE9" w14:textId="77777777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1208" w:type="dxa"/>
          </w:tcPr>
          <w:p w14:paraId="4A8A5E07" w14:textId="6808E133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08" w:type="dxa"/>
          </w:tcPr>
          <w:p w14:paraId="3FEE9EEB" w14:textId="44AF9CD1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9F71A3" w:rsidRPr="00800A2A" w14:paraId="6AE518AF" w14:textId="405372F1" w:rsidTr="009F71A3">
        <w:trPr>
          <w:jc w:val="center"/>
        </w:trPr>
        <w:tc>
          <w:tcPr>
            <w:tcW w:w="1323" w:type="dxa"/>
          </w:tcPr>
          <w:p w14:paraId="71BECE70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MMD7</w:t>
            </w:r>
          </w:p>
        </w:tc>
        <w:tc>
          <w:tcPr>
            <w:tcW w:w="885" w:type="dxa"/>
          </w:tcPr>
          <w:p w14:paraId="4002A363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75" w:type="dxa"/>
          </w:tcPr>
          <w:p w14:paraId="4042DAD1" w14:textId="7F4C1FE9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70" w:type="dxa"/>
          </w:tcPr>
          <w:p w14:paraId="5FD15333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7" w:type="dxa"/>
          </w:tcPr>
          <w:p w14:paraId="7C71AC1B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Bilateral</w:t>
            </w:r>
          </w:p>
        </w:tc>
        <w:tc>
          <w:tcPr>
            <w:tcW w:w="1092" w:type="dxa"/>
          </w:tcPr>
          <w:p w14:paraId="7791F676" w14:textId="0E083963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2/L3</w:t>
            </w:r>
          </w:p>
        </w:tc>
        <w:tc>
          <w:tcPr>
            <w:tcW w:w="1092" w:type="dxa"/>
          </w:tcPr>
          <w:p w14:paraId="2FE48D2F" w14:textId="25BA4FBE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TIA</w:t>
            </w:r>
          </w:p>
        </w:tc>
        <w:tc>
          <w:tcPr>
            <w:tcW w:w="977" w:type="dxa"/>
          </w:tcPr>
          <w:p w14:paraId="6E0903D6" w14:textId="77777777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1208" w:type="dxa"/>
          </w:tcPr>
          <w:p w14:paraId="4E674802" w14:textId="1C66E802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08" w:type="dxa"/>
          </w:tcPr>
          <w:p w14:paraId="5C6D4BA9" w14:textId="7E49A708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F71A3" w:rsidRPr="00800A2A" w14:paraId="3FB34766" w14:textId="67FC7081" w:rsidTr="009F71A3">
        <w:trPr>
          <w:jc w:val="center"/>
        </w:trPr>
        <w:tc>
          <w:tcPr>
            <w:tcW w:w="1323" w:type="dxa"/>
          </w:tcPr>
          <w:p w14:paraId="71F0D9CC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MMD8</w:t>
            </w:r>
          </w:p>
        </w:tc>
        <w:tc>
          <w:tcPr>
            <w:tcW w:w="885" w:type="dxa"/>
          </w:tcPr>
          <w:p w14:paraId="3FE05A6D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75" w:type="dxa"/>
          </w:tcPr>
          <w:p w14:paraId="1CF9D00E" w14:textId="5C7A8C4A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70" w:type="dxa"/>
          </w:tcPr>
          <w:p w14:paraId="36AF755D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7" w:type="dxa"/>
          </w:tcPr>
          <w:p w14:paraId="0436472E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Bilateral</w:t>
            </w:r>
          </w:p>
        </w:tc>
        <w:tc>
          <w:tcPr>
            <w:tcW w:w="1092" w:type="dxa"/>
          </w:tcPr>
          <w:p w14:paraId="312C4FFA" w14:textId="63DBA2F1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5/L4</w:t>
            </w:r>
          </w:p>
        </w:tc>
        <w:tc>
          <w:tcPr>
            <w:tcW w:w="1092" w:type="dxa"/>
          </w:tcPr>
          <w:p w14:paraId="315573BF" w14:textId="35A90B89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IVH</w:t>
            </w:r>
          </w:p>
        </w:tc>
        <w:tc>
          <w:tcPr>
            <w:tcW w:w="977" w:type="dxa"/>
          </w:tcPr>
          <w:p w14:paraId="36463D87" w14:textId="77777777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08" w:type="dxa"/>
          </w:tcPr>
          <w:p w14:paraId="694008AF" w14:textId="3B773DD7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08" w:type="dxa"/>
          </w:tcPr>
          <w:p w14:paraId="5A74E419" w14:textId="74B58618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9F71A3" w:rsidRPr="00800A2A" w14:paraId="38443740" w14:textId="515F67C0" w:rsidTr="009F71A3">
        <w:trPr>
          <w:jc w:val="center"/>
        </w:trPr>
        <w:tc>
          <w:tcPr>
            <w:tcW w:w="1323" w:type="dxa"/>
          </w:tcPr>
          <w:p w14:paraId="5BC6E859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MMD9</w:t>
            </w:r>
          </w:p>
        </w:tc>
        <w:tc>
          <w:tcPr>
            <w:tcW w:w="885" w:type="dxa"/>
          </w:tcPr>
          <w:p w14:paraId="78CC856E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75" w:type="dxa"/>
          </w:tcPr>
          <w:p w14:paraId="5927CAC4" w14:textId="0A2885B8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70" w:type="dxa"/>
          </w:tcPr>
          <w:p w14:paraId="669A9A24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7" w:type="dxa"/>
          </w:tcPr>
          <w:p w14:paraId="54184838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Bilateral</w:t>
            </w:r>
          </w:p>
        </w:tc>
        <w:tc>
          <w:tcPr>
            <w:tcW w:w="1092" w:type="dxa"/>
          </w:tcPr>
          <w:p w14:paraId="3453BFA2" w14:textId="5CA5489B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2"/>
            <w:r w:rsidRPr="00E5321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3/L3</w:t>
            </w:r>
            <w:bookmarkEnd w:id="1"/>
          </w:p>
        </w:tc>
        <w:tc>
          <w:tcPr>
            <w:tcW w:w="1092" w:type="dxa"/>
          </w:tcPr>
          <w:p w14:paraId="429770D3" w14:textId="0C04EF0F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ICH</w:t>
            </w:r>
          </w:p>
        </w:tc>
        <w:tc>
          <w:tcPr>
            <w:tcW w:w="977" w:type="dxa"/>
          </w:tcPr>
          <w:p w14:paraId="46D01862" w14:textId="77777777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08" w:type="dxa"/>
          </w:tcPr>
          <w:p w14:paraId="27C4925E" w14:textId="634E8F28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08" w:type="dxa"/>
          </w:tcPr>
          <w:p w14:paraId="541C1454" w14:textId="03590A3B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F71A3" w:rsidRPr="00800A2A" w14:paraId="42AB03C4" w14:textId="5444C3B7" w:rsidTr="009F71A3">
        <w:trPr>
          <w:jc w:val="center"/>
        </w:trPr>
        <w:tc>
          <w:tcPr>
            <w:tcW w:w="1323" w:type="dxa"/>
          </w:tcPr>
          <w:p w14:paraId="2C086F50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MMD10</w:t>
            </w:r>
          </w:p>
        </w:tc>
        <w:tc>
          <w:tcPr>
            <w:tcW w:w="885" w:type="dxa"/>
          </w:tcPr>
          <w:p w14:paraId="5AA31A77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75" w:type="dxa"/>
          </w:tcPr>
          <w:p w14:paraId="3E3B2F3B" w14:textId="123F950B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70" w:type="dxa"/>
          </w:tcPr>
          <w:p w14:paraId="7F8FC8C4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7" w:type="dxa"/>
          </w:tcPr>
          <w:p w14:paraId="4A15FB57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Bilateral</w:t>
            </w:r>
          </w:p>
        </w:tc>
        <w:tc>
          <w:tcPr>
            <w:tcW w:w="1092" w:type="dxa"/>
          </w:tcPr>
          <w:p w14:paraId="62732E23" w14:textId="49DC827C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3/L3</w:t>
            </w:r>
          </w:p>
        </w:tc>
        <w:tc>
          <w:tcPr>
            <w:tcW w:w="1092" w:type="dxa"/>
          </w:tcPr>
          <w:p w14:paraId="4858276D" w14:textId="0BEB71A3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977" w:type="dxa"/>
          </w:tcPr>
          <w:p w14:paraId="78ED4CDF" w14:textId="77777777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08" w:type="dxa"/>
          </w:tcPr>
          <w:p w14:paraId="3AB8AF08" w14:textId="6B359447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08" w:type="dxa"/>
          </w:tcPr>
          <w:p w14:paraId="6D151E37" w14:textId="048CCDCB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F71A3" w:rsidRPr="00800A2A" w14:paraId="3F2E183D" w14:textId="5E3522E8" w:rsidTr="009F71A3">
        <w:trPr>
          <w:jc w:val="center"/>
        </w:trPr>
        <w:tc>
          <w:tcPr>
            <w:tcW w:w="1323" w:type="dxa"/>
          </w:tcPr>
          <w:p w14:paraId="35BC60AD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MMD11</w:t>
            </w:r>
          </w:p>
        </w:tc>
        <w:tc>
          <w:tcPr>
            <w:tcW w:w="885" w:type="dxa"/>
          </w:tcPr>
          <w:p w14:paraId="16D5AAF6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75" w:type="dxa"/>
          </w:tcPr>
          <w:p w14:paraId="1E0C583D" w14:textId="7F5BB26E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70" w:type="dxa"/>
          </w:tcPr>
          <w:p w14:paraId="5AA1F0D4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7" w:type="dxa"/>
          </w:tcPr>
          <w:p w14:paraId="11A0D899" w14:textId="1CBA5206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L-lateral</w:t>
            </w:r>
          </w:p>
        </w:tc>
        <w:tc>
          <w:tcPr>
            <w:tcW w:w="1092" w:type="dxa"/>
          </w:tcPr>
          <w:p w14:paraId="4CB49531" w14:textId="7E40D609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0/L3</w:t>
            </w:r>
          </w:p>
        </w:tc>
        <w:tc>
          <w:tcPr>
            <w:tcW w:w="1092" w:type="dxa"/>
          </w:tcPr>
          <w:p w14:paraId="62A2286B" w14:textId="77BDF032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ICH</w:t>
            </w:r>
          </w:p>
        </w:tc>
        <w:tc>
          <w:tcPr>
            <w:tcW w:w="977" w:type="dxa"/>
          </w:tcPr>
          <w:p w14:paraId="01F56B9D" w14:textId="77777777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08" w:type="dxa"/>
          </w:tcPr>
          <w:p w14:paraId="088587FA" w14:textId="1C625E81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08" w:type="dxa"/>
          </w:tcPr>
          <w:p w14:paraId="37891318" w14:textId="57488852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9F71A3" w:rsidRPr="00800A2A" w14:paraId="46D46489" w14:textId="20AE6061" w:rsidTr="009F71A3">
        <w:trPr>
          <w:jc w:val="center"/>
        </w:trPr>
        <w:tc>
          <w:tcPr>
            <w:tcW w:w="1323" w:type="dxa"/>
          </w:tcPr>
          <w:p w14:paraId="6664AA76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MMD12</w:t>
            </w:r>
          </w:p>
        </w:tc>
        <w:tc>
          <w:tcPr>
            <w:tcW w:w="885" w:type="dxa"/>
          </w:tcPr>
          <w:p w14:paraId="3EEC5A97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75" w:type="dxa"/>
          </w:tcPr>
          <w:p w14:paraId="0C5C3803" w14:textId="526F240A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70" w:type="dxa"/>
          </w:tcPr>
          <w:p w14:paraId="48DD86CF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7" w:type="dxa"/>
          </w:tcPr>
          <w:p w14:paraId="7589841E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Bilateral</w:t>
            </w:r>
          </w:p>
        </w:tc>
        <w:tc>
          <w:tcPr>
            <w:tcW w:w="1092" w:type="dxa"/>
          </w:tcPr>
          <w:p w14:paraId="2626BF4A" w14:textId="42A3F8D1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3/L4</w:t>
            </w:r>
          </w:p>
        </w:tc>
        <w:tc>
          <w:tcPr>
            <w:tcW w:w="1092" w:type="dxa"/>
          </w:tcPr>
          <w:p w14:paraId="379E79B2" w14:textId="46CC4959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977" w:type="dxa"/>
          </w:tcPr>
          <w:p w14:paraId="55AF72CF" w14:textId="77777777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08" w:type="dxa"/>
          </w:tcPr>
          <w:p w14:paraId="701D531A" w14:textId="1C8BA260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08" w:type="dxa"/>
          </w:tcPr>
          <w:p w14:paraId="5CB428DA" w14:textId="6BC10EB0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9F71A3" w:rsidRPr="00800A2A" w14:paraId="170824FB" w14:textId="06901535" w:rsidTr="009F71A3">
        <w:trPr>
          <w:jc w:val="center"/>
        </w:trPr>
        <w:tc>
          <w:tcPr>
            <w:tcW w:w="1323" w:type="dxa"/>
          </w:tcPr>
          <w:p w14:paraId="5D21C6D7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MMD13</w:t>
            </w:r>
          </w:p>
        </w:tc>
        <w:tc>
          <w:tcPr>
            <w:tcW w:w="885" w:type="dxa"/>
          </w:tcPr>
          <w:p w14:paraId="73D61599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75" w:type="dxa"/>
          </w:tcPr>
          <w:p w14:paraId="77077335" w14:textId="33E106F1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70" w:type="dxa"/>
          </w:tcPr>
          <w:p w14:paraId="73DBB65B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7" w:type="dxa"/>
          </w:tcPr>
          <w:p w14:paraId="4EEFB5DF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Bilateral</w:t>
            </w:r>
          </w:p>
        </w:tc>
        <w:tc>
          <w:tcPr>
            <w:tcW w:w="1092" w:type="dxa"/>
          </w:tcPr>
          <w:p w14:paraId="0CF01FAA" w14:textId="278D46EA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3/L3</w:t>
            </w:r>
          </w:p>
        </w:tc>
        <w:tc>
          <w:tcPr>
            <w:tcW w:w="1092" w:type="dxa"/>
          </w:tcPr>
          <w:p w14:paraId="5D210CBE" w14:textId="37853933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977" w:type="dxa"/>
          </w:tcPr>
          <w:p w14:paraId="57F2C1F8" w14:textId="77777777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08" w:type="dxa"/>
          </w:tcPr>
          <w:p w14:paraId="0B40DD51" w14:textId="2537767C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08" w:type="dxa"/>
          </w:tcPr>
          <w:p w14:paraId="608A35D8" w14:textId="73D496E6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F71A3" w:rsidRPr="00800A2A" w14:paraId="5AE52A6C" w14:textId="31408406" w:rsidTr="009F71A3">
        <w:trPr>
          <w:jc w:val="center"/>
        </w:trPr>
        <w:tc>
          <w:tcPr>
            <w:tcW w:w="1323" w:type="dxa"/>
          </w:tcPr>
          <w:p w14:paraId="2E7F7B84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MMD14</w:t>
            </w:r>
          </w:p>
        </w:tc>
        <w:tc>
          <w:tcPr>
            <w:tcW w:w="885" w:type="dxa"/>
          </w:tcPr>
          <w:p w14:paraId="6BB2319F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75" w:type="dxa"/>
          </w:tcPr>
          <w:p w14:paraId="2E268338" w14:textId="136CAFE3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70" w:type="dxa"/>
          </w:tcPr>
          <w:p w14:paraId="1684C8E6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7" w:type="dxa"/>
          </w:tcPr>
          <w:p w14:paraId="7F1BD2F4" w14:textId="42B186E3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L-lateral</w:t>
            </w:r>
          </w:p>
        </w:tc>
        <w:tc>
          <w:tcPr>
            <w:tcW w:w="1092" w:type="dxa"/>
          </w:tcPr>
          <w:p w14:paraId="33247E6F" w14:textId="2219B562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="002F5DDA" w:rsidRPr="00E532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  <w:r w:rsidR="002F5DDA" w:rsidRPr="00E5321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2" w:type="dxa"/>
          </w:tcPr>
          <w:p w14:paraId="6978CBB5" w14:textId="72FB70D5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SAH</w:t>
            </w:r>
          </w:p>
        </w:tc>
        <w:tc>
          <w:tcPr>
            <w:tcW w:w="977" w:type="dxa"/>
          </w:tcPr>
          <w:p w14:paraId="5A2BBC57" w14:textId="77777777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08" w:type="dxa"/>
          </w:tcPr>
          <w:p w14:paraId="3E2C9CCF" w14:textId="4F1131C4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08" w:type="dxa"/>
          </w:tcPr>
          <w:p w14:paraId="1315AAE1" w14:textId="51F4D462" w:rsidR="009F71A3" w:rsidRPr="00E53214" w:rsidRDefault="002F5DDA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F71A3" w:rsidRPr="00E5321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F71A3" w:rsidRPr="00800A2A" w14:paraId="6487A6AA" w14:textId="41494544" w:rsidTr="009F71A3">
        <w:trPr>
          <w:jc w:val="center"/>
        </w:trPr>
        <w:tc>
          <w:tcPr>
            <w:tcW w:w="1323" w:type="dxa"/>
          </w:tcPr>
          <w:p w14:paraId="249962C1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MMD15</w:t>
            </w:r>
          </w:p>
        </w:tc>
        <w:tc>
          <w:tcPr>
            <w:tcW w:w="885" w:type="dxa"/>
          </w:tcPr>
          <w:p w14:paraId="2B6E40B5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75" w:type="dxa"/>
          </w:tcPr>
          <w:p w14:paraId="3FB53B3E" w14:textId="7C45A9E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70" w:type="dxa"/>
          </w:tcPr>
          <w:p w14:paraId="26AE8B0C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7" w:type="dxa"/>
          </w:tcPr>
          <w:p w14:paraId="111916D1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Bilateral</w:t>
            </w:r>
          </w:p>
        </w:tc>
        <w:tc>
          <w:tcPr>
            <w:tcW w:w="1092" w:type="dxa"/>
          </w:tcPr>
          <w:p w14:paraId="70A18E22" w14:textId="576E3C70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="002F5DDA" w:rsidRPr="00E532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  <w:r w:rsidR="002F5DDA" w:rsidRPr="00E5321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92" w:type="dxa"/>
          </w:tcPr>
          <w:p w14:paraId="0A8D0009" w14:textId="1A134743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977" w:type="dxa"/>
          </w:tcPr>
          <w:p w14:paraId="5E46FDE8" w14:textId="77777777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1208" w:type="dxa"/>
          </w:tcPr>
          <w:p w14:paraId="1E459318" w14:textId="119BF047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08" w:type="dxa"/>
          </w:tcPr>
          <w:p w14:paraId="32F31F24" w14:textId="5191A9F2" w:rsidR="009F71A3" w:rsidRPr="00E53214" w:rsidRDefault="002F5DDA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F71A3" w:rsidRPr="00E5321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F71A3" w:rsidRPr="00800A2A" w14:paraId="3B1C39D9" w14:textId="33FE6EF6" w:rsidTr="009F71A3">
        <w:trPr>
          <w:jc w:val="center"/>
        </w:trPr>
        <w:tc>
          <w:tcPr>
            <w:tcW w:w="1323" w:type="dxa"/>
          </w:tcPr>
          <w:p w14:paraId="4311AB7D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MMD16</w:t>
            </w:r>
          </w:p>
        </w:tc>
        <w:tc>
          <w:tcPr>
            <w:tcW w:w="885" w:type="dxa"/>
          </w:tcPr>
          <w:p w14:paraId="17ECAB30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75" w:type="dxa"/>
          </w:tcPr>
          <w:p w14:paraId="6D6FFC91" w14:textId="26313806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70" w:type="dxa"/>
          </w:tcPr>
          <w:p w14:paraId="7C39465A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7" w:type="dxa"/>
          </w:tcPr>
          <w:p w14:paraId="3C4CD851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Bilateral</w:t>
            </w:r>
          </w:p>
        </w:tc>
        <w:tc>
          <w:tcPr>
            <w:tcW w:w="1092" w:type="dxa"/>
          </w:tcPr>
          <w:p w14:paraId="4521A449" w14:textId="3099E451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3/L2</w:t>
            </w:r>
          </w:p>
        </w:tc>
        <w:tc>
          <w:tcPr>
            <w:tcW w:w="1092" w:type="dxa"/>
          </w:tcPr>
          <w:p w14:paraId="6B136B5F" w14:textId="00D6A26B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977" w:type="dxa"/>
          </w:tcPr>
          <w:p w14:paraId="630B1472" w14:textId="77777777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1208" w:type="dxa"/>
          </w:tcPr>
          <w:p w14:paraId="2F857C41" w14:textId="6BF04130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08" w:type="dxa"/>
          </w:tcPr>
          <w:p w14:paraId="42F3A6C3" w14:textId="5B25B4BA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9F71A3" w:rsidRPr="00800A2A" w14:paraId="79DA26B6" w14:textId="1851670D" w:rsidTr="009F71A3">
        <w:trPr>
          <w:jc w:val="center"/>
        </w:trPr>
        <w:tc>
          <w:tcPr>
            <w:tcW w:w="1323" w:type="dxa"/>
          </w:tcPr>
          <w:p w14:paraId="44E40AE8" w14:textId="4F9822F3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AS-ICASO1</w:t>
            </w:r>
          </w:p>
        </w:tc>
        <w:tc>
          <w:tcPr>
            <w:tcW w:w="885" w:type="dxa"/>
          </w:tcPr>
          <w:p w14:paraId="7B832E49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75" w:type="dxa"/>
          </w:tcPr>
          <w:p w14:paraId="729395B6" w14:textId="14022F92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70" w:type="dxa"/>
          </w:tcPr>
          <w:p w14:paraId="22E3563D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7" w:type="dxa"/>
          </w:tcPr>
          <w:p w14:paraId="06702407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L-MCA</w:t>
            </w:r>
          </w:p>
        </w:tc>
        <w:tc>
          <w:tcPr>
            <w:tcW w:w="1092" w:type="dxa"/>
          </w:tcPr>
          <w:p w14:paraId="71C348E1" w14:textId="0B092D91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92" w:type="dxa"/>
          </w:tcPr>
          <w:p w14:paraId="1722C70F" w14:textId="36A84DF4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977" w:type="dxa"/>
          </w:tcPr>
          <w:p w14:paraId="2C3B4BDD" w14:textId="77777777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1208" w:type="dxa"/>
          </w:tcPr>
          <w:p w14:paraId="293A974D" w14:textId="0A8D32F0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08" w:type="dxa"/>
          </w:tcPr>
          <w:p w14:paraId="05EB19E5" w14:textId="4F8116A3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9F71A3" w:rsidRPr="00800A2A" w14:paraId="5C8699FA" w14:textId="274D1433" w:rsidTr="009F71A3">
        <w:trPr>
          <w:jc w:val="center"/>
        </w:trPr>
        <w:tc>
          <w:tcPr>
            <w:tcW w:w="1323" w:type="dxa"/>
          </w:tcPr>
          <w:p w14:paraId="410C149F" w14:textId="73FA3099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AS-ICASO2</w:t>
            </w:r>
          </w:p>
        </w:tc>
        <w:tc>
          <w:tcPr>
            <w:tcW w:w="885" w:type="dxa"/>
          </w:tcPr>
          <w:p w14:paraId="077FDF06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75" w:type="dxa"/>
          </w:tcPr>
          <w:p w14:paraId="4F9B92B0" w14:textId="7C48E22A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70" w:type="dxa"/>
          </w:tcPr>
          <w:p w14:paraId="1E575BE8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7" w:type="dxa"/>
          </w:tcPr>
          <w:p w14:paraId="186D9153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L-ICA</w:t>
            </w:r>
          </w:p>
        </w:tc>
        <w:tc>
          <w:tcPr>
            <w:tcW w:w="1092" w:type="dxa"/>
          </w:tcPr>
          <w:p w14:paraId="1CCFA057" w14:textId="191ED4C5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92" w:type="dxa"/>
          </w:tcPr>
          <w:p w14:paraId="3E6CDFEA" w14:textId="6BCFC544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TIA</w:t>
            </w:r>
          </w:p>
        </w:tc>
        <w:tc>
          <w:tcPr>
            <w:tcW w:w="977" w:type="dxa"/>
          </w:tcPr>
          <w:p w14:paraId="71D6E7C6" w14:textId="77777777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HL</w:t>
            </w:r>
          </w:p>
        </w:tc>
        <w:tc>
          <w:tcPr>
            <w:tcW w:w="1208" w:type="dxa"/>
          </w:tcPr>
          <w:p w14:paraId="5ADF471D" w14:textId="0BECF761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08" w:type="dxa"/>
          </w:tcPr>
          <w:p w14:paraId="530CB03C" w14:textId="26FD1063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9F71A3" w:rsidRPr="00800A2A" w14:paraId="2E2993CF" w14:textId="28D1C11E" w:rsidTr="009F71A3">
        <w:trPr>
          <w:jc w:val="center"/>
        </w:trPr>
        <w:tc>
          <w:tcPr>
            <w:tcW w:w="1323" w:type="dxa"/>
          </w:tcPr>
          <w:p w14:paraId="32CE002F" w14:textId="3731E768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AS-ICASO3</w:t>
            </w:r>
          </w:p>
        </w:tc>
        <w:tc>
          <w:tcPr>
            <w:tcW w:w="885" w:type="dxa"/>
          </w:tcPr>
          <w:p w14:paraId="23E9E849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75" w:type="dxa"/>
          </w:tcPr>
          <w:p w14:paraId="5F8110DC" w14:textId="50089508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70" w:type="dxa"/>
          </w:tcPr>
          <w:p w14:paraId="7570A7AD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7" w:type="dxa"/>
          </w:tcPr>
          <w:p w14:paraId="7DDD9D4B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L-MCA</w:t>
            </w:r>
          </w:p>
        </w:tc>
        <w:tc>
          <w:tcPr>
            <w:tcW w:w="1092" w:type="dxa"/>
          </w:tcPr>
          <w:p w14:paraId="0FFDA4E3" w14:textId="67990963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92" w:type="dxa"/>
          </w:tcPr>
          <w:p w14:paraId="39E8336B" w14:textId="6446ECF7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977" w:type="dxa"/>
          </w:tcPr>
          <w:p w14:paraId="1C095C60" w14:textId="77777777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1208" w:type="dxa"/>
          </w:tcPr>
          <w:p w14:paraId="28B68F95" w14:textId="176978A3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08" w:type="dxa"/>
          </w:tcPr>
          <w:p w14:paraId="11EA7524" w14:textId="6C85CF41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F71A3" w:rsidRPr="00800A2A" w14:paraId="4E421FAE" w14:textId="6A9CA65D" w:rsidTr="009F71A3">
        <w:trPr>
          <w:jc w:val="center"/>
        </w:trPr>
        <w:tc>
          <w:tcPr>
            <w:tcW w:w="1323" w:type="dxa"/>
          </w:tcPr>
          <w:p w14:paraId="0C184A3D" w14:textId="65F4B011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AS-ICASO4</w:t>
            </w:r>
          </w:p>
        </w:tc>
        <w:tc>
          <w:tcPr>
            <w:tcW w:w="885" w:type="dxa"/>
          </w:tcPr>
          <w:p w14:paraId="1AE4B811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575" w:type="dxa"/>
          </w:tcPr>
          <w:p w14:paraId="5376169A" w14:textId="5C25F16E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70" w:type="dxa"/>
          </w:tcPr>
          <w:p w14:paraId="744DF526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7" w:type="dxa"/>
          </w:tcPr>
          <w:p w14:paraId="6DC29F86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R-MCA</w:t>
            </w:r>
          </w:p>
        </w:tc>
        <w:tc>
          <w:tcPr>
            <w:tcW w:w="1092" w:type="dxa"/>
          </w:tcPr>
          <w:p w14:paraId="17C96000" w14:textId="1DC16951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92" w:type="dxa"/>
          </w:tcPr>
          <w:p w14:paraId="5E6EC719" w14:textId="10AB5430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977" w:type="dxa"/>
          </w:tcPr>
          <w:p w14:paraId="5AD8E7D1" w14:textId="77777777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HT+DM</w:t>
            </w:r>
          </w:p>
        </w:tc>
        <w:tc>
          <w:tcPr>
            <w:tcW w:w="1208" w:type="dxa"/>
          </w:tcPr>
          <w:p w14:paraId="1C0A0460" w14:textId="45014AFC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08" w:type="dxa"/>
          </w:tcPr>
          <w:p w14:paraId="16A73825" w14:textId="7030BB45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F71A3" w:rsidRPr="00800A2A" w14:paraId="68BBE809" w14:textId="2821AEAC" w:rsidTr="009F71A3">
        <w:trPr>
          <w:jc w:val="center"/>
        </w:trPr>
        <w:tc>
          <w:tcPr>
            <w:tcW w:w="1323" w:type="dxa"/>
          </w:tcPr>
          <w:p w14:paraId="59C63F7C" w14:textId="1EFC53B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AS-ICASO5</w:t>
            </w:r>
          </w:p>
        </w:tc>
        <w:tc>
          <w:tcPr>
            <w:tcW w:w="885" w:type="dxa"/>
          </w:tcPr>
          <w:p w14:paraId="257E59C1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575" w:type="dxa"/>
          </w:tcPr>
          <w:p w14:paraId="7B46158E" w14:textId="7BCF5CA4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70" w:type="dxa"/>
          </w:tcPr>
          <w:p w14:paraId="4AB5DDA0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7" w:type="dxa"/>
          </w:tcPr>
          <w:p w14:paraId="3E041279" w14:textId="77777777" w:rsidR="009F71A3" w:rsidRPr="00800A2A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A2A">
              <w:rPr>
                <w:rFonts w:ascii="Times New Roman" w:hAnsi="Times New Roman" w:cs="Times New Roman"/>
                <w:sz w:val="20"/>
                <w:szCs w:val="20"/>
              </w:rPr>
              <w:t>L-ICA</w:t>
            </w:r>
          </w:p>
        </w:tc>
        <w:tc>
          <w:tcPr>
            <w:tcW w:w="1092" w:type="dxa"/>
          </w:tcPr>
          <w:p w14:paraId="4B47759C" w14:textId="21FA975A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92" w:type="dxa"/>
          </w:tcPr>
          <w:p w14:paraId="3D459382" w14:textId="23749A12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977" w:type="dxa"/>
          </w:tcPr>
          <w:p w14:paraId="3138BD1E" w14:textId="77777777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HT+DM</w:t>
            </w:r>
          </w:p>
        </w:tc>
        <w:tc>
          <w:tcPr>
            <w:tcW w:w="1208" w:type="dxa"/>
          </w:tcPr>
          <w:p w14:paraId="622840C6" w14:textId="58F8B90C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08" w:type="dxa"/>
          </w:tcPr>
          <w:p w14:paraId="2F36BE0C" w14:textId="2E76E012" w:rsidR="009F71A3" w:rsidRPr="00E53214" w:rsidRDefault="009F71A3" w:rsidP="00AA6A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21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53214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bookmarkStart w:id="2" w:name="_GoBack"/>
            <w:bookmarkEnd w:id="2"/>
          </w:p>
        </w:tc>
      </w:tr>
    </w:tbl>
    <w:p w14:paraId="0BC18DB2" w14:textId="62A9C1F1" w:rsidR="00F870FA" w:rsidRPr="00800A2A" w:rsidRDefault="00F870FA" w:rsidP="00F870FA">
      <w:pPr>
        <w:rPr>
          <w:rFonts w:ascii="Times New Roman" w:hAnsi="Times New Roman" w:cs="Times New Roman"/>
          <w:sz w:val="20"/>
          <w:szCs w:val="20"/>
        </w:rPr>
      </w:pPr>
      <w:r w:rsidRPr="00800A2A">
        <w:rPr>
          <w:rFonts w:ascii="Times New Roman" w:hAnsi="Times New Roman" w:cs="Times New Roman"/>
          <w:sz w:val="20"/>
          <w:szCs w:val="20"/>
        </w:rPr>
        <w:t xml:space="preserve">MMD, </w:t>
      </w:r>
      <w:proofErr w:type="spellStart"/>
      <w:r w:rsidRPr="00800A2A">
        <w:rPr>
          <w:rFonts w:ascii="Times New Roman" w:hAnsi="Times New Roman" w:cs="Times New Roman"/>
          <w:sz w:val="20"/>
          <w:szCs w:val="20"/>
        </w:rPr>
        <w:t>moyamoya</w:t>
      </w:r>
      <w:proofErr w:type="spellEnd"/>
      <w:r w:rsidRPr="00800A2A">
        <w:rPr>
          <w:rFonts w:ascii="Times New Roman" w:hAnsi="Times New Roman" w:cs="Times New Roman"/>
          <w:sz w:val="20"/>
          <w:szCs w:val="20"/>
        </w:rPr>
        <w:t xml:space="preserve"> disease; AS</w:t>
      </w:r>
      <w:r w:rsidR="00487DDF" w:rsidRPr="00800A2A">
        <w:rPr>
          <w:rFonts w:ascii="Times New Roman" w:hAnsi="Times New Roman" w:cs="Times New Roman"/>
          <w:sz w:val="20"/>
          <w:szCs w:val="20"/>
        </w:rPr>
        <w:t>-ICASO</w:t>
      </w:r>
      <w:r w:rsidRPr="00800A2A">
        <w:rPr>
          <w:rFonts w:ascii="Times New Roman" w:hAnsi="Times New Roman" w:cs="Times New Roman"/>
          <w:sz w:val="20"/>
          <w:szCs w:val="20"/>
        </w:rPr>
        <w:t>, atherosclerosis</w:t>
      </w:r>
      <w:r w:rsidR="00487DDF" w:rsidRPr="00800A2A">
        <w:rPr>
          <w:rFonts w:ascii="Times New Roman" w:hAnsi="Times New Roman" w:cs="Times New Roman"/>
          <w:sz w:val="20"/>
          <w:szCs w:val="20"/>
        </w:rPr>
        <w:t xml:space="preserve"> associated intracranial artery stenosis/occlusion</w:t>
      </w:r>
      <w:r w:rsidR="004E289E" w:rsidRPr="00800A2A">
        <w:rPr>
          <w:rFonts w:ascii="Times New Roman" w:hAnsi="Times New Roman" w:cs="Times New Roman"/>
          <w:sz w:val="20"/>
          <w:szCs w:val="20"/>
        </w:rPr>
        <w:t>.</w:t>
      </w:r>
      <w:r w:rsidRPr="00800A2A">
        <w:rPr>
          <w:rFonts w:ascii="Times New Roman" w:hAnsi="Times New Roman" w:cs="Times New Roman"/>
          <w:sz w:val="20"/>
          <w:szCs w:val="20"/>
        </w:rPr>
        <w:t xml:space="preserve"> </w:t>
      </w:r>
      <w:r w:rsidR="00A066A6" w:rsidRPr="00800A2A">
        <w:rPr>
          <w:rFonts w:ascii="Times New Roman" w:hAnsi="Times New Roman" w:cs="Times New Roman"/>
          <w:sz w:val="20"/>
          <w:szCs w:val="20"/>
        </w:rPr>
        <w:t xml:space="preserve">F, female; M, male; </w:t>
      </w:r>
      <w:r w:rsidR="004E289E" w:rsidRPr="00800A2A">
        <w:rPr>
          <w:rFonts w:ascii="Times New Roman" w:hAnsi="Times New Roman" w:cs="Times New Roman"/>
          <w:sz w:val="20"/>
          <w:szCs w:val="20"/>
        </w:rPr>
        <w:t xml:space="preserve">L, left; R, right. </w:t>
      </w:r>
      <w:r w:rsidRPr="00800A2A">
        <w:rPr>
          <w:rFonts w:ascii="Times New Roman" w:hAnsi="Times New Roman" w:cs="Times New Roman"/>
          <w:sz w:val="20"/>
          <w:szCs w:val="20"/>
        </w:rPr>
        <w:t>MCA, middle cerebral artery; ICA, internal carotid artery. TIA, transient ischemic attack</w:t>
      </w:r>
      <w:r w:rsidR="004E289E" w:rsidRPr="00800A2A">
        <w:rPr>
          <w:rFonts w:ascii="Times New Roman" w:hAnsi="Times New Roman" w:cs="Times New Roman"/>
          <w:sz w:val="20"/>
          <w:szCs w:val="20"/>
        </w:rPr>
        <w:t>;</w:t>
      </w:r>
      <w:r w:rsidRPr="00800A2A">
        <w:rPr>
          <w:rFonts w:ascii="Times New Roman" w:hAnsi="Times New Roman" w:cs="Times New Roman"/>
          <w:sz w:val="20"/>
          <w:szCs w:val="20"/>
        </w:rPr>
        <w:t xml:space="preserve"> CI, cerebral infarction</w:t>
      </w:r>
      <w:r w:rsidR="004E289E" w:rsidRPr="00800A2A">
        <w:rPr>
          <w:rFonts w:ascii="Times New Roman" w:hAnsi="Times New Roman" w:cs="Times New Roman"/>
          <w:sz w:val="20"/>
          <w:szCs w:val="20"/>
        </w:rPr>
        <w:t>;</w:t>
      </w:r>
      <w:r w:rsidRPr="00800A2A">
        <w:rPr>
          <w:rFonts w:ascii="Times New Roman" w:hAnsi="Times New Roman" w:cs="Times New Roman"/>
          <w:sz w:val="20"/>
          <w:szCs w:val="20"/>
        </w:rPr>
        <w:t xml:space="preserve"> IVH, intraventricular hemorrhage</w:t>
      </w:r>
      <w:r w:rsidR="004E289E" w:rsidRPr="00800A2A">
        <w:rPr>
          <w:rFonts w:ascii="Times New Roman" w:hAnsi="Times New Roman" w:cs="Times New Roman"/>
          <w:sz w:val="20"/>
          <w:szCs w:val="20"/>
        </w:rPr>
        <w:t>;</w:t>
      </w:r>
      <w:r w:rsidRPr="00800A2A">
        <w:rPr>
          <w:rFonts w:ascii="Times New Roman" w:hAnsi="Times New Roman" w:cs="Times New Roman"/>
          <w:sz w:val="20"/>
          <w:szCs w:val="20"/>
        </w:rPr>
        <w:t xml:space="preserve"> ICH, intracerebral hemorrhage</w:t>
      </w:r>
      <w:r w:rsidR="004E289E" w:rsidRPr="00800A2A">
        <w:rPr>
          <w:rFonts w:ascii="Times New Roman" w:hAnsi="Times New Roman" w:cs="Times New Roman"/>
          <w:sz w:val="20"/>
          <w:szCs w:val="20"/>
        </w:rPr>
        <w:t>;</w:t>
      </w:r>
      <w:r w:rsidRPr="00800A2A">
        <w:rPr>
          <w:rFonts w:ascii="Times New Roman" w:hAnsi="Times New Roman" w:cs="Times New Roman"/>
          <w:sz w:val="20"/>
          <w:szCs w:val="20"/>
        </w:rPr>
        <w:t xml:space="preserve"> SAH, subarachnoid hemorrhage. HT, hypertension</w:t>
      </w:r>
      <w:r w:rsidR="004E289E" w:rsidRPr="00800A2A">
        <w:rPr>
          <w:rFonts w:ascii="Times New Roman" w:hAnsi="Times New Roman" w:cs="Times New Roman"/>
          <w:sz w:val="20"/>
          <w:szCs w:val="20"/>
        </w:rPr>
        <w:t>;</w:t>
      </w:r>
      <w:r w:rsidRPr="00800A2A">
        <w:rPr>
          <w:rFonts w:ascii="Times New Roman" w:hAnsi="Times New Roman" w:cs="Times New Roman"/>
          <w:sz w:val="20"/>
          <w:szCs w:val="20"/>
        </w:rPr>
        <w:t xml:space="preserve"> </w:t>
      </w:r>
      <w:r w:rsidR="004E289E" w:rsidRPr="00800A2A">
        <w:rPr>
          <w:rFonts w:ascii="Times New Roman" w:hAnsi="Times New Roman" w:cs="Times New Roman"/>
          <w:sz w:val="20"/>
          <w:szCs w:val="20"/>
        </w:rPr>
        <w:t xml:space="preserve">HL, hyperlipidemia; </w:t>
      </w:r>
      <w:r w:rsidRPr="00800A2A">
        <w:rPr>
          <w:rFonts w:ascii="Times New Roman" w:hAnsi="Times New Roman" w:cs="Times New Roman"/>
          <w:sz w:val="20"/>
          <w:szCs w:val="20"/>
        </w:rPr>
        <w:t>DM, diabetes mellitus.</w:t>
      </w:r>
      <w:r w:rsidR="00AC2640" w:rsidRPr="00800A2A">
        <w:rPr>
          <w:rFonts w:ascii="Times New Roman" w:hAnsi="Times New Roman" w:cs="Times New Roman"/>
          <w:sz w:val="20"/>
          <w:szCs w:val="20"/>
        </w:rPr>
        <w:t xml:space="preserve"> Mutation of RNF213 indicates p.R4810K mutation.</w:t>
      </w:r>
      <w:r w:rsidRPr="00800A2A">
        <w:rPr>
          <w:rFonts w:ascii="Times New Roman" w:hAnsi="Times New Roman" w:cs="Times New Roman"/>
          <w:sz w:val="20"/>
          <w:szCs w:val="20"/>
        </w:rPr>
        <w:t xml:space="preserve"> NA, no association.</w:t>
      </w:r>
      <w:r w:rsidR="002A22BF">
        <w:rPr>
          <w:rFonts w:ascii="Times New Roman" w:hAnsi="Times New Roman" w:cs="Times New Roman"/>
          <w:sz w:val="20"/>
          <w:szCs w:val="20"/>
        </w:rPr>
        <w:t xml:space="preserve"> Interval time indicates the duration from the last symptom until the surgery.</w:t>
      </w:r>
    </w:p>
    <w:sectPr w:rsidR="00F870FA" w:rsidRPr="00800A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6BD29E" w14:textId="77777777" w:rsidR="00EA1E7F" w:rsidRDefault="00EA1E7F" w:rsidP="00216104">
      <w:r>
        <w:separator/>
      </w:r>
    </w:p>
  </w:endnote>
  <w:endnote w:type="continuationSeparator" w:id="0">
    <w:p w14:paraId="6287ABD4" w14:textId="77777777" w:rsidR="00EA1E7F" w:rsidRDefault="00EA1E7F" w:rsidP="002161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BBC00C" w14:textId="77777777" w:rsidR="00EA1E7F" w:rsidRDefault="00EA1E7F" w:rsidP="00216104">
      <w:r>
        <w:separator/>
      </w:r>
    </w:p>
  </w:footnote>
  <w:footnote w:type="continuationSeparator" w:id="0">
    <w:p w14:paraId="741799FB" w14:textId="77777777" w:rsidR="00EA1E7F" w:rsidRDefault="00EA1E7F" w:rsidP="002161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3D4"/>
    <w:rsid w:val="00062EC1"/>
    <w:rsid w:val="00071BF9"/>
    <w:rsid w:val="000837A0"/>
    <w:rsid w:val="001011CA"/>
    <w:rsid w:val="00123B00"/>
    <w:rsid w:val="00142C54"/>
    <w:rsid w:val="0014669A"/>
    <w:rsid w:val="001739CE"/>
    <w:rsid w:val="00187AD2"/>
    <w:rsid w:val="001F7B84"/>
    <w:rsid w:val="00216104"/>
    <w:rsid w:val="00246108"/>
    <w:rsid w:val="00267E60"/>
    <w:rsid w:val="002A22BF"/>
    <w:rsid w:val="002B6B3C"/>
    <w:rsid w:val="002C183A"/>
    <w:rsid w:val="002F5DDA"/>
    <w:rsid w:val="00313F6F"/>
    <w:rsid w:val="00334FED"/>
    <w:rsid w:val="003367BD"/>
    <w:rsid w:val="00376E9C"/>
    <w:rsid w:val="003812E1"/>
    <w:rsid w:val="003C04CE"/>
    <w:rsid w:val="003C5CA1"/>
    <w:rsid w:val="00414DA7"/>
    <w:rsid w:val="00451C5E"/>
    <w:rsid w:val="00460823"/>
    <w:rsid w:val="00487DDF"/>
    <w:rsid w:val="004C18F6"/>
    <w:rsid w:val="004D36BE"/>
    <w:rsid w:val="004E289E"/>
    <w:rsid w:val="00502B02"/>
    <w:rsid w:val="0051777C"/>
    <w:rsid w:val="005409ED"/>
    <w:rsid w:val="00552918"/>
    <w:rsid w:val="00556238"/>
    <w:rsid w:val="00594C24"/>
    <w:rsid w:val="005A72F1"/>
    <w:rsid w:val="005B176B"/>
    <w:rsid w:val="005F4D0F"/>
    <w:rsid w:val="006077A1"/>
    <w:rsid w:val="006305C5"/>
    <w:rsid w:val="00641537"/>
    <w:rsid w:val="006B1ED1"/>
    <w:rsid w:val="006E4B96"/>
    <w:rsid w:val="00703A76"/>
    <w:rsid w:val="007142B5"/>
    <w:rsid w:val="00744BB6"/>
    <w:rsid w:val="00761173"/>
    <w:rsid w:val="00767609"/>
    <w:rsid w:val="00792358"/>
    <w:rsid w:val="007A0CF9"/>
    <w:rsid w:val="007A400A"/>
    <w:rsid w:val="007B6FED"/>
    <w:rsid w:val="007D3942"/>
    <w:rsid w:val="00800A2A"/>
    <w:rsid w:val="00810ADD"/>
    <w:rsid w:val="00817077"/>
    <w:rsid w:val="00822DDC"/>
    <w:rsid w:val="00842BB2"/>
    <w:rsid w:val="00850677"/>
    <w:rsid w:val="00855011"/>
    <w:rsid w:val="00861BC3"/>
    <w:rsid w:val="00875565"/>
    <w:rsid w:val="00910247"/>
    <w:rsid w:val="009366D8"/>
    <w:rsid w:val="0096540A"/>
    <w:rsid w:val="00965976"/>
    <w:rsid w:val="0097630B"/>
    <w:rsid w:val="009F71A3"/>
    <w:rsid w:val="00A053D4"/>
    <w:rsid w:val="00A066A6"/>
    <w:rsid w:val="00A472C1"/>
    <w:rsid w:val="00A625B3"/>
    <w:rsid w:val="00A907D2"/>
    <w:rsid w:val="00AA27E2"/>
    <w:rsid w:val="00AA2F0A"/>
    <w:rsid w:val="00AC2640"/>
    <w:rsid w:val="00AE15EC"/>
    <w:rsid w:val="00AE6773"/>
    <w:rsid w:val="00B51980"/>
    <w:rsid w:val="00B71223"/>
    <w:rsid w:val="00B818A2"/>
    <w:rsid w:val="00B912F6"/>
    <w:rsid w:val="00BB1A98"/>
    <w:rsid w:val="00BF143C"/>
    <w:rsid w:val="00C05662"/>
    <w:rsid w:val="00C23EFA"/>
    <w:rsid w:val="00C5433D"/>
    <w:rsid w:val="00C55746"/>
    <w:rsid w:val="00C72390"/>
    <w:rsid w:val="00CA27F8"/>
    <w:rsid w:val="00CF1BF9"/>
    <w:rsid w:val="00D16100"/>
    <w:rsid w:val="00D33890"/>
    <w:rsid w:val="00D47E3D"/>
    <w:rsid w:val="00D73E5B"/>
    <w:rsid w:val="00D940BA"/>
    <w:rsid w:val="00DB4CC1"/>
    <w:rsid w:val="00DF2F90"/>
    <w:rsid w:val="00E51EAE"/>
    <w:rsid w:val="00E53214"/>
    <w:rsid w:val="00E77D2A"/>
    <w:rsid w:val="00EA1E7F"/>
    <w:rsid w:val="00EB627F"/>
    <w:rsid w:val="00EE4A33"/>
    <w:rsid w:val="00F15BEF"/>
    <w:rsid w:val="00F870FA"/>
    <w:rsid w:val="00F948EA"/>
    <w:rsid w:val="00FB1C98"/>
    <w:rsid w:val="00FE7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4EA9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三线表"/>
    <w:basedOn w:val="TableNormal"/>
    <w:uiPriority w:val="99"/>
    <w:rsid w:val="00E51EAE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161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610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61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610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三线表"/>
    <w:basedOn w:val="TableNormal"/>
    <w:uiPriority w:val="99"/>
    <w:rsid w:val="00E51EAE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161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610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61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61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0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9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7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4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9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1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5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0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8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05AD179A-4A9C-428E-BCE8-6ED9BF016A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8</TotalTime>
  <Pages>1</Pages>
  <Words>257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Shuangxiang</dc:creator>
  <cp:keywords/>
  <dc:description/>
  <cp:lastModifiedBy>Vembus</cp:lastModifiedBy>
  <cp:revision>53</cp:revision>
  <dcterms:created xsi:type="dcterms:W3CDTF">2021-09-30T02:08:00Z</dcterms:created>
  <dcterms:modified xsi:type="dcterms:W3CDTF">2022-05-30T08:12:00Z</dcterms:modified>
</cp:coreProperties>
</file>